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817" w:rsidRPr="00E3401F" w:rsidRDefault="0000758D" w:rsidP="0000758D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401F">
        <w:rPr>
          <w:rFonts w:ascii="Times New Roman" w:hAnsi="Times New Roman" w:cs="Times New Roman"/>
          <w:b/>
          <w:sz w:val="24"/>
          <w:szCs w:val="24"/>
          <w:lang w:val="en-US"/>
        </w:rPr>
        <w:t>The patients` tre</w:t>
      </w:r>
      <w:r w:rsidR="00E3401F" w:rsidRPr="00E3401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E3401F">
        <w:rPr>
          <w:rFonts w:ascii="Times New Roman" w:hAnsi="Times New Roman" w:cs="Times New Roman"/>
          <w:b/>
          <w:sz w:val="24"/>
          <w:szCs w:val="24"/>
          <w:lang w:val="en-US"/>
        </w:rPr>
        <w:t>tment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606"/>
        <w:gridCol w:w="4606"/>
      </w:tblGrid>
      <w:tr w:rsidR="0000758D" w:rsidRPr="00E3401F" w:rsidTr="00737753">
        <w:tc>
          <w:tcPr>
            <w:tcW w:w="4606" w:type="dxa"/>
          </w:tcPr>
          <w:p w:rsidR="0000758D" w:rsidRPr="00E3401F" w:rsidRDefault="0000758D" w:rsidP="00737753">
            <w:pPr>
              <w:pBdr>
                <w:top w:val="single" w:sz="4" w:space="0" w:color="auto"/>
              </w:pBdr>
              <w:spacing w:line="360" w:lineRule="auto"/>
              <w:rPr>
                <w:rStyle w:val="apple-converted-spac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01F">
              <w:rPr>
                <w:rStyle w:val="apple-converted-space"/>
                <w:rFonts w:ascii="Times New Roman" w:hAnsi="Times New Roman" w:cs="Times New Roman"/>
                <w:sz w:val="24"/>
                <w:szCs w:val="24"/>
                <w:lang w:val="en-US"/>
              </w:rPr>
              <w:t>Type 2 diabetes group (23 patients)</w:t>
            </w:r>
          </w:p>
        </w:tc>
        <w:tc>
          <w:tcPr>
            <w:tcW w:w="4606" w:type="dxa"/>
          </w:tcPr>
          <w:p w:rsidR="0000758D" w:rsidRPr="00E3401F" w:rsidRDefault="0000758D" w:rsidP="009B344F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01F">
              <w:rPr>
                <w:rStyle w:val="apple-converted-space"/>
                <w:rFonts w:ascii="Times New Roman" w:hAnsi="Times New Roman" w:cs="Times New Roman"/>
                <w:sz w:val="24"/>
                <w:szCs w:val="24"/>
                <w:lang w:val="en-US"/>
              </w:rPr>
              <w:t>HNF1A-MODY group (10 patients)</w:t>
            </w:r>
          </w:p>
        </w:tc>
      </w:tr>
      <w:tr w:rsidR="0000758D" w:rsidRPr="00E3401F" w:rsidTr="00737753">
        <w:tc>
          <w:tcPr>
            <w:tcW w:w="4606" w:type="dxa"/>
          </w:tcPr>
          <w:p w:rsidR="0000758D" w:rsidRPr="00E3401F" w:rsidRDefault="0000758D" w:rsidP="009B34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formin</w:t>
            </w:r>
            <w:proofErr w:type="spellEnd"/>
            <w:r w:rsidRPr="00E34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MET) 12/23</w:t>
            </w:r>
          </w:p>
          <w:p w:rsidR="0000758D" w:rsidRPr="00E3401F" w:rsidRDefault="00565652" w:rsidP="009B34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 + </w:t>
            </w:r>
            <w:r w:rsidR="0000758D" w:rsidRPr="00E34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onylurea (SU) 8/23</w:t>
            </w:r>
          </w:p>
          <w:p w:rsidR="0000758D" w:rsidRPr="00E3401F" w:rsidRDefault="00565652" w:rsidP="009B34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 + </w:t>
            </w:r>
            <w:r w:rsidR="0000758D" w:rsidRPr="00E34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 + </w:t>
            </w:r>
            <w:proofErr w:type="spellStart"/>
            <w:r w:rsidR="0000758D" w:rsidRPr="00E34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rbose</w:t>
            </w:r>
            <w:proofErr w:type="spellEnd"/>
            <w:r w:rsidR="0000758D" w:rsidRPr="00E34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/23</w:t>
            </w:r>
          </w:p>
          <w:p w:rsidR="0000758D" w:rsidRPr="00E3401F" w:rsidRDefault="0000758D" w:rsidP="009B344F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:  2/23</w:t>
            </w:r>
          </w:p>
        </w:tc>
        <w:tc>
          <w:tcPr>
            <w:tcW w:w="4606" w:type="dxa"/>
          </w:tcPr>
          <w:p w:rsidR="0000758D" w:rsidRPr="000E56A4" w:rsidRDefault="0000758D" w:rsidP="009B34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6A4">
              <w:rPr>
                <w:rFonts w:ascii="Times New Roman" w:hAnsi="Times New Roman" w:cs="Times New Roman"/>
                <w:sz w:val="24"/>
                <w:szCs w:val="24"/>
              </w:rPr>
              <w:t>Insulinotherapy 5/10</w:t>
            </w:r>
          </w:p>
          <w:p w:rsidR="0000758D" w:rsidRPr="000E56A4" w:rsidRDefault="0000758D" w:rsidP="009B34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6A4">
              <w:rPr>
                <w:rFonts w:ascii="Times New Roman" w:hAnsi="Times New Roman" w:cs="Times New Roman"/>
                <w:sz w:val="24"/>
                <w:szCs w:val="24"/>
              </w:rPr>
              <w:t>Insulinotherapy + SU 1/10</w:t>
            </w:r>
          </w:p>
          <w:p w:rsidR="0000758D" w:rsidRPr="000E56A4" w:rsidRDefault="0000758D" w:rsidP="009B34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6A4">
              <w:rPr>
                <w:rFonts w:ascii="Times New Roman" w:hAnsi="Times New Roman" w:cs="Times New Roman"/>
                <w:sz w:val="24"/>
                <w:szCs w:val="24"/>
              </w:rPr>
              <w:t>SU 3/10</w:t>
            </w:r>
          </w:p>
          <w:p w:rsidR="0000758D" w:rsidRPr="000E56A4" w:rsidRDefault="0000758D" w:rsidP="009B34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6A4">
              <w:rPr>
                <w:rFonts w:ascii="Times New Roman" w:hAnsi="Times New Roman" w:cs="Times New Roman"/>
                <w:sz w:val="24"/>
                <w:szCs w:val="24"/>
              </w:rPr>
              <w:t xml:space="preserve">MET + SU 1/10 </w:t>
            </w:r>
          </w:p>
          <w:p w:rsidR="0000758D" w:rsidRPr="000E56A4" w:rsidRDefault="0000758D" w:rsidP="009B344F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758D" w:rsidRDefault="0000758D" w:rsidP="0000758D">
      <w:pPr>
        <w:rPr>
          <w:rFonts w:ascii="Times New Roman" w:hAnsi="Times New Roman" w:cs="Times New Roman"/>
          <w:sz w:val="24"/>
          <w:szCs w:val="24"/>
        </w:rPr>
      </w:pPr>
    </w:p>
    <w:p w:rsidR="0000758D" w:rsidRDefault="00A917F6" w:rsidP="0000758D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17F6">
        <w:rPr>
          <w:rFonts w:ascii="Times New Roman" w:hAnsi="Times New Roman" w:cs="Times New Roman"/>
          <w:b/>
          <w:sz w:val="24"/>
          <w:szCs w:val="24"/>
          <w:lang w:val="en-US"/>
        </w:rPr>
        <w:t>The comparison of frequency of OTUs (operational taxonomic units) bet</w:t>
      </w:r>
      <w:r w:rsidR="00A463CC">
        <w:rPr>
          <w:rFonts w:ascii="Times New Roman" w:hAnsi="Times New Roman" w:cs="Times New Roman"/>
          <w:b/>
          <w:sz w:val="24"/>
          <w:szCs w:val="24"/>
          <w:lang w:val="en-US"/>
        </w:rPr>
        <w:t>ween groups</w:t>
      </w:r>
      <w:r w:rsidR="000E56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he first control group, HNF1A-MODY and T2DM group) at the class and order level.</w:t>
      </w:r>
    </w:p>
    <w:p w:rsidR="00A917F6" w:rsidRDefault="00A917F6" w:rsidP="00A917F6">
      <w:pPr>
        <w:pStyle w:val="Akapitzli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17F6" w:rsidRDefault="00A917F6" w:rsidP="00A917F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 w:rsidRPr="00A917F6">
        <w:rPr>
          <w:rFonts w:ascii="Times New Roman" w:hAnsi="Times New Roman" w:cs="Times New Roman"/>
          <w:sz w:val="24"/>
          <w:szCs w:val="24"/>
          <w:lang w:val="en-US"/>
        </w:rPr>
        <w:t>Class level</w:t>
      </w:r>
    </w:p>
    <w:p w:rsidR="00A526D6" w:rsidRPr="00A917F6" w:rsidRDefault="00A526D6" w:rsidP="00A917F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</w:p>
    <w:p w:rsidR="00A917F6" w:rsidRDefault="00A917F6" w:rsidP="00A917F6">
      <w:pPr>
        <w:pStyle w:val="Akapitzli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17F6" w:rsidRDefault="00A526D6" w:rsidP="00A917F6">
      <w:pPr>
        <w:pStyle w:val="Akapitzlis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56910" cy="4190365"/>
            <wp:effectExtent l="19050" t="0" r="0" b="0"/>
            <wp:docPr id="14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90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17F6" w:rsidRDefault="00A917F6" w:rsidP="00A917F6">
      <w:pPr>
        <w:pStyle w:val="Akapitzli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17F6" w:rsidRDefault="00A917F6" w:rsidP="00A917F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 w:rsidRPr="00A917F6">
        <w:rPr>
          <w:rFonts w:ascii="Times New Roman" w:hAnsi="Times New Roman" w:cs="Times New Roman"/>
          <w:sz w:val="24"/>
          <w:szCs w:val="24"/>
          <w:lang w:val="en-US"/>
        </w:rPr>
        <w:t>Order level</w:t>
      </w:r>
    </w:p>
    <w:p w:rsidR="00A917F6" w:rsidRDefault="0010731D" w:rsidP="00A917F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56910" cy="4397375"/>
            <wp:effectExtent l="19050" t="0" r="0" b="0"/>
            <wp:docPr id="21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397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17F6" w:rsidRDefault="00A917F6" w:rsidP="00A917F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</w:p>
    <w:p w:rsidR="00A917F6" w:rsidRDefault="00A917F6" w:rsidP="00A917F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</w:p>
    <w:p w:rsidR="006B2525" w:rsidRPr="00D92B46" w:rsidRDefault="006B2525" w:rsidP="006B2525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comparison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f</w:t>
      </w:r>
      <w:r w:rsidRPr="00C2498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requency of OTU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cross sample groups</w:t>
      </w:r>
      <w:r w:rsidR="007A03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(the first control group, HNF1A-MODY and T2DM group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. The </w:t>
      </w:r>
      <w:r w:rsidRPr="00C2498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non-parametric ANOVA (</w:t>
      </w:r>
      <w:proofErr w:type="spellStart"/>
      <w:r w:rsidRPr="00C2498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Kruskal</w:t>
      </w:r>
      <w:proofErr w:type="spellEnd"/>
      <w:r w:rsidRPr="00C2498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-Wallis test)</w:t>
      </w:r>
      <w:r w:rsidR="00D92B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was performed. Wh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significant differences between groups </w:t>
      </w:r>
      <w:r w:rsidR="00D744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ere revealed</w:t>
      </w:r>
      <w:r w:rsidR="00D92B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the post-hoc tests were performed.</w:t>
      </w:r>
    </w:p>
    <w:p w:rsidR="00D92B46" w:rsidRDefault="00D92B46" w:rsidP="00D92B46">
      <w:pPr>
        <w:pStyle w:val="Akapitzlist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A30805" w:rsidRDefault="00857A98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60720" cy="1137920"/>
            <wp:effectExtent l="19050" t="0" r="0" b="0"/>
            <wp:docPr id="22" name="Obraz 21" descr="L2-L6_Multiple_Comparisons_p_values_(2-tailed);_L2_p__Bacteroidetes_(mapping_rubita_art_sandra_stats)00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2_p__Bacteroidetes_(mapping_rubita_art_sandra_stats)000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3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A98" w:rsidRDefault="00857A98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125855"/>
            <wp:effectExtent l="19050" t="0" r="0" b="0"/>
            <wp:docPr id="23" name="Obraz 22" descr="L2-L6_Multiple_Comparisons_p_values_(2-tailed);_L2_p__Proteobacteria_(mapping_rubita_art_sandra_stats)00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2_p__Proteobacteria_(mapping_rubita_art_sandra_stats)000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2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A98" w:rsidRDefault="00857A98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196975"/>
            <wp:effectExtent l="19050" t="0" r="0" b="0"/>
            <wp:docPr id="24" name="Obraz 23" descr="L2-L6_Multiple_Comparisons_p_values_(2-tailed);_L3;c__Bacteroidia_(mapping_rubita_art_sandra_stats)00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3;c__Bacteroidia_(mapping_rubita_art_sandra_stats)0006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9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A98" w:rsidRDefault="00857A98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141095"/>
            <wp:effectExtent l="19050" t="0" r="0" b="0"/>
            <wp:docPr id="25" name="Obraz 24" descr="L2-L6_Multiple_Comparisons_p_values_(2-tailed);_L3;c__Erysipelotrichi_(mapping_rubita_art_sandra_stats)00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3;c__Erysipelotrichi_(mapping_rubita_art_sandra_stats)0010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4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A98" w:rsidRDefault="00857A98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60720" cy="1150620"/>
            <wp:effectExtent l="19050" t="0" r="0" b="0"/>
            <wp:docPr id="26" name="Obraz 25" descr="L2-L6_Multiple_Comparisons_p_values_(2-tailed);_L3;c__Flavobacteriia_(mapping_rubita_art_sandra_stats)00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3;c__Flavobacteriia_(mapping_rubita_art_sandra_stats)0008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5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A98" w:rsidRDefault="00857A98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014095"/>
            <wp:effectExtent l="19050" t="0" r="0" b="0"/>
            <wp:docPr id="27" name="Obraz 26" descr="L2-L6_Multiple_Comparisons_p_values_(2-tailed);_L3;c__Gammaproteobacteria_(mapping_rubita_art_sandra_stats)00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3;c__Gammaproteobacteria_(mapping_rubita_art_sandra_stats)0012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1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A98" w:rsidRDefault="00857A98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096010"/>
            <wp:effectExtent l="19050" t="0" r="0" b="0"/>
            <wp:docPr id="28" name="Obraz 27" descr="L2-L6_Multiple_Comparisons_p_values_(2-tailed);_L4;o__Actinomycetales_(mapping_rubita_art_sandra_stats)00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4;o__Actinomycetales_(mapping_rubita_art_sandra_stats)0014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9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A98" w:rsidRDefault="00857A98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150620"/>
            <wp:effectExtent l="19050" t="0" r="0" b="0"/>
            <wp:docPr id="29" name="Obraz 28" descr="L2-L6_Multiple_Comparisons_p_values_(2-tailed);_L4;o__Bacteroidales_(mapping_rubita_art_sandra_stats)0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4;o__Bacteroidales_(mapping_rubita_art_sandra_stats)0016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5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085215"/>
            <wp:effectExtent l="19050" t="0" r="0" b="0"/>
            <wp:docPr id="30" name="Obraz 29" descr="L2-L6_Multiple_Comparisons_p_values_(2-tailed);_L4;o__Enterobacteriales_(mapping_rubita_art_sandra_stats)00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4;o__Enterobacteriales_(mapping_rubita_art_sandra_stats)0024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8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60720" cy="1079500"/>
            <wp:effectExtent l="19050" t="0" r="0" b="0"/>
            <wp:docPr id="31" name="Obraz 30" descr="L2-L6_Multiple_Comparisons_p_values_(2-tailed);_L4;o__Erysipelotrichales_(mapping_rubita_art_sandra_stats)00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4;o__Erysipelotrichales_(mapping_rubita_art_sandra_stats)0022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108075"/>
            <wp:effectExtent l="19050" t="0" r="0" b="0"/>
            <wp:docPr id="32" name="Obraz 31" descr="L2-L6_Multiple_Comparisons_p_values_(2-tailed);_L4;o__Flavobacteriales_(mapping_rubita_art_sandra_stats)00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4;o__Flavobacteriales_(mapping_rubita_art_sandra_stats)001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0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104900"/>
            <wp:effectExtent l="19050" t="0" r="0" b="0"/>
            <wp:docPr id="33" name="Obraz 32" descr="L2-L6_Multiple_Comparisons_p_values_(2-tailed);_L4i;o__Turicibacterales_(mapping_rubita_art_sandra_stats)0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4i;o__Turicibacterales_(mapping_rubita_art_sandra_stats)002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765175"/>
            <wp:effectExtent l="19050" t="0" r="0" b="0"/>
            <wp:docPr id="34" name="Obraz 33" descr="L2-L6_Multiple_Comparisons_p_values_(2-tailed);_L5;o__Actinomycetales;f__Promicromonosporaceae_(mapping_rubita_art_sandra_stats)00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5;o__Actinomycetales;f__Promicromonosporaceae_(mapping_rubita_art_sandra_stats)002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1002030"/>
            <wp:effectExtent l="19050" t="0" r="0" b="0"/>
            <wp:docPr id="35" name="Obraz 34" descr="L2-L6_Multiple_Comparisons_p_values_(2-tailed);_L5;o__Actinomycetales;Other_(mapping_rubita_art_sandra_stats)00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5;o__Actinomycetales;Other_(mapping_rubita_art_sandra_stats)0028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0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noProof/>
          <w:sz w:val="24"/>
          <w:szCs w:val="24"/>
          <w:lang w:val="pl-PL" w:eastAsia="pl-PL"/>
        </w:rPr>
      </w:pP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60720" cy="881380"/>
            <wp:effectExtent l="19050" t="0" r="0" b="0"/>
            <wp:docPr id="36" name="Obraz 35" descr="L2-L6_Multiple_Comparisons_p_values_(2-tailed);_L5;o__Bacteroidales;f__Bacteroidaceae_(mapping_rubita_art_sandra_stats)00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5;o__Bacteroidales;f__Bacteroidaceae_(mapping_rubita_art_sandra_stats)0030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8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819150"/>
            <wp:effectExtent l="19050" t="0" r="0" b="0"/>
            <wp:docPr id="37" name="Obraz 36" descr="L2-L6_Multiple_Comparisons_p_values_(2-tailed);_L5;o__Bacteroidales;f__Porphyromonadaceae_(mapping_rubita_art_sandra_stats)00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5;o__Bacteroidales;f__Porphyromonadaceae_(mapping_rubita_art_sandra_stats)0032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noProof/>
          <w:sz w:val="24"/>
          <w:szCs w:val="24"/>
          <w:lang w:val="pl-PL" w:eastAsia="pl-PL"/>
        </w:rPr>
      </w:pP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911860"/>
            <wp:effectExtent l="19050" t="0" r="0" b="0"/>
            <wp:docPr id="40" name="Obraz 37" descr="L2-L6_Multiple_Comparisons_p_values_(2-tailed);_L5;o__Clostridiales;f__Clostridiaceae_(mapping_rubita_art_sandra_stats)00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5;o__Clostridiales;f__Clostridiaceae_(mapping_rubita_art_sandra_stats)0038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806450"/>
            <wp:effectExtent l="19050" t="0" r="0" b="0"/>
            <wp:docPr id="39" name="Obraz 38" descr="L2-L6_Multiple_Comparisons_p_values_(2-tailed);_L5;o__Enterobacteriales;f__Enterobacteriaceae_(mapping_rubita_art_sandra_stats)00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5;o__Enterobacteriales;f__Enterobacteriaceae_(mapping_rubita_art_sandra_stats)0042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0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800100"/>
            <wp:effectExtent l="19050" t="0" r="0" b="0"/>
            <wp:docPr id="41" name="Obraz 40" descr="L2-L6_Multiple_Comparisons_p_values_(2-tailed);_L5;o__Erysipelotrichales;f__Erysipelotrichaceae_(mapping_rubita_art_sandra_stats)00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5;o__Erysipelotrichales;f__Erysipelotrichaceae_(mapping_rubita_art_sandra_stats)004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831850"/>
            <wp:effectExtent l="19050" t="0" r="0" b="0"/>
            <wp:docPr id="42" name="Obraz 41" descr="L2-L6_Multiple_Comparisons_p_values_(2-tailed);_L5;o__Flavobacteriales;f__Flavobacteriaceae_(mapping_rubita_art_sandra_stats)00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5;o__Flavobacteriales;f__Flavobacteriaceae_(mapping_rubita_art_sandra_stats)0034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60720" cy="838835"/>
            <wp:effectExtent l="19050" t="0" r="0" b="0"/>
            <wp:docPr id="43" name="Obraz 42" descr="L2-L6_Multiple_Comparisons_p_values_(2-tailed);_L5;o__Turicibacterales;f__Turicibacteraceae_(mapping_rubita_art_sandra_stats)00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5;o__Turicibacterales;f__Turicibacteraceae_(mapping_rubita_art_sandra_stats)0036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614045"/>
            <wp:effectExtent l="19050" t="0" r="0" b="0"/>
            <wp:docPr id="44" name="Obraz 43" descr="L2-L6_Multiple_Comparisons_p_values_(2-tailed);_L6;o__Actinomycetales;f__Promicromonosporaceae;g__Cellulosimicrobium_(mapping_rubita_art_sandra_stats)00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Actinomycetales;f__Promicromonosporaceae;g__Cellulosimicrobium_(mapping_rubita_art_sandra_stats)004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922020"/>
            <wp:effectExtent l="19050" t="0" r="0" b="0"/>
            <wp:docPr id="45" name="Obraz 44" descr="L2-L6_Multiple_Comparisons_p_values_(2-tailed);_L6;o__Actinomycetales;Other;Other_(mapping_rubita_art_sandra_stats)00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Actinomycetales;Other;Other_(mapping_rubita_art_sandra_stats)004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2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735330"/>
            <wp:effectExtent l="19050" t="0" r="0" b="0"/>
            <wp:docPr id="46" name="Obraz 45" descr="L2-L6_Multiple_Comparisons_p_values_(2-tailed);_L6;o__Bacteroidales;f__Bacteroidaceae;g__Bacteroides_(mapping_rubita_art_sandra_stats)00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Bacteroidales;f__Bacteroidaceae;g__Bacteroides_(mapping_rubita_art_sandra_stats)0048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664210"/>
            <wp:effectExtent l="19050" t="0" r="0" b="0"/>
            <wp:docPr id="47" name="Obraz 46" descr="L2-L6_Multiple_Comparisons_p_values_(2-tailed);_L6;o__Bacteroidales;f__Porphyromonadaceae;g__Parabacteroides_(mapping_rubita_art_sandra_stats)00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Bacteroidales;f__Porphyromonadaceae;g__Parabacteroides_(mapping_rubita_art_sandra_stats)0050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864870"/>
            <wp:effectExtent l="19050" t="0" r="0" b="0"/>
            <wp:docPr id="48" name="Obraz 47" descr="L2-L6_Multiple_Comparisons_p_values_(2-tailed);_L6;o__Clostridiales;f__Clostridiaceae;g___(mapping_rubita_art_sandra_stats)00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Clostridiales;f__Clostridiaceae;g___(mapping_rubita_art_sandra_stats)0056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794385"/>
            <wp:effectExtent l="19050" t="0" r="0" b="0"/>
            <wp:docPr id="49" name="Obraz 48" descr="L2-L6_Multiple_Comparisons_p_values_(2-tailed);_L6;o__Clostridiales;f__Clostridiaceae;g__SMB53_(mapping_rubita_art_sandra_stats)00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Clostridiales;f__Clostridiaceae;g__SMB53_(mapping_rubita_art_sandra_stats)0058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60720" cy="845820"/>
            <wp:effectExtent l="19050" t="0" r="0" b="0"/>
            <wp:docPr id="50" name="Obraz 49" descr="L2-L6_Multiple_Comparisons_p_values_(2-tailed);_L6;o__Clostridiales;f__Clostridiaceae;Other_(mapping_rubita_art_sandra_stats)00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Clostridiales;f__Clostridiaceae;Other_(mapping_rubita_art_sandra_stats)0060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4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726440"/>
            <wp:effectExtent l="19050" t="0" r="0" b="0"/>
            <wp:docPr id="51" name="Obraz 50" descr="L2-L6_Multiple_Comparisons_p_values_(2-tailed);_L6;o__Clostridiales;f__Lachnospiraceae;g__Anaerostipes_(mapping_rubita_art_sandra_stats)00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Clostridiales;f__Lachnospiraceae;g__Anaerostipes_(mapping_rubita_art_sandra_stats)0062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734060"/>
            <wp:effectExtent l="19050" t="0" r="0" b="0"/>
            <wp:docPr id="52" name="Obraz 51" descr="L2-L6_Multiple_Comparisons_p_values_(2-tailed);_L6;o__Clostridiales;f__Lachnospiraceae;g__Lachnospira_(mapping_rubita_art_sandra_stats)00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Clostridiales;f__Lachnospiraceae;g__Lachnospira_(mapping_rubita_art_sandra_stats)0064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768985"/>
            <wp:effectExtent l="19050" t="0" r="0" b="0"/>
            <wp:docPr id="53" name="Obraz 52" descr="L2-L6_Multiple_Comparisons_p_values_(2-tailed);_L6;o__Enterobacteriales;f__Enterobacteriaceae;g___(mapping_rubita_art_sandra_stats)00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Enterobacteriales;f__Enterobacteriaceae;g___(mapping_rubita_art_sandra_stats)0066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792480"/>
            <wp:effectExtent l="19050" t="0" r="0" b="0"/>
            <wp:docPr id="54" name="Obraz 53" descr="L2-L6_Multiple_Comparisons_p_values_(2-tailed);_L6;o__Flavobacteriales;f__Flavobacteriaceae;g___(mapping_rubita_art_sandra_stats)00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Flavobacteriales;f__Flavobacteriaceae;g___(mapping_rubita_art_sandra_stats)005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760720" cy="708025"/>
            <wp:effectExtent l="19050" t="0" r="0" b="0"/>
            <wp:docPr id="55" name="Obraz 54" descr="L2-L6_Multiple_Comparisons_p_values_(2-tailed);_L6;o__Turicibacterales;f__Turicibacteraceae;g__Turicibacter_(mapping_rubita_art_sandra_stats)00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2-L6_Multiple_Comparisons_p_values_(2-tailed);_L6;o__Turicibacterales;f__Turicibacteraceae;g__Turicibacter_(mapping_rubita_art_sandra_stats)0054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69A" w:rsidRDefault="006E369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</w:p>
    <w:p w:rsidR="006E369A" w:rsidRDefault="00997437" w:rsidP="00997437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comparison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f</w:t>
      </w:r>
      <w:r w:rsidRPr="00C2498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requency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OUT between T2DM group and the second control group. The Mann-Whitney test was performed.</w:t>
      </w:r>
    </w:p>
    <w:p w:rsidR="006E369A" w:rsidRDefault="00F9786A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7350363" cy="1327449"/>
            <wp:effectExtent l="19050" t="0" r="2937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6695" cy="13285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419F" w:rsidRPr="00A917F6" w:rsidRDefault="00B2419F" w:rsidP="00D92B46">
      <w:pPr>
        <w:pStyle w:val="Akapitzlis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419F" w:rsidRPr="00A917F6" w:rsidSect="00F978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2F52F6"/>
    <w:multiLevelType w:val="hybridMultilevel"/>
    <w:tmpl w:val="26667F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0758D"/>
    <w:rsid w:val="0000758D"/>
    <w:rsid w:val="000E56A4"/>
    <w:rsid w:val="0010731D"/>
    <w:rsid w:val="0022535E"/>
    <w:rsid w:val="00241337"/>
    <w:rsid w:val="00301477"/>
    <w:rsid w:val="00565652"/>
    <w:rsid w:val="005738AB"/>
    <w:rsid w:val="006B2525"/>
    <w:rsid w:val="006E369A"/>
    <w:rsid w:val="00737753"/>
    <w:rsid w:val="00780376"/>
    <w:rsid w:val="007A0375"/>
    <w:rsid w:val="007D3032"/>
    <w:rsid w:val="00857A98"/>
    <w:rsid w:val="00890126"/>
    <w:rsid w:val="00997437"/>
    <w:rsid w:val="009F5F07"/>
    <w:rsid w:val="00A30805"/>
    <w:rsid w:val="00A463CC"/>
    <w:rsid w:val="00A526D6"/>
    <w:rsid w:val="00A917F6"/>
    <w:rsid w:val="00B2419F"/>
    <w:rsid w:val="00B926A3"/>
    <w:rsid w:val="00BC6FEF"/>
    <w:rsid w:val="00D6530E"/>
    <w:rsid w:val="00D744FA"/>
    <w:rsid w:val="00D92B46"/>
    <w:rsid w:val="00DC5DF8"/>
    <w:rsid w:val="00DC75EA"/>
    <w:rsid w:val="00DE4817"/>
    <w:rsid w:val="00E3401F"/>
    <w:rsid w:val="00F97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E4817"/>
    <w:rPr>
      <w:lang w:val="es-E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0758D"/>
    <w:pPr>
      <w:ind w:left="720"/>
      <w:contextualSpacing/>
    </w:pPr>
  </w:style>
  <w:style w:type="character" w:customStyle="1" w:styleId="apple-converted-space">
    <w:name w:val="apple-converted-space"/>
    <w:basedOn w:val="Domylnaczcionkaakapitu"/>
    <w:rsid w:val="0000758D"/>
  </w:style>
  <w:style w:type="table" w:styleId="Tabela-Siatka">
    <w:name w:val="Table Grid"/>
    <w:basedOn w:val="Standardowy"/>
    <w:uiPriority w:val="59"/>
    <w:rsid w:val="000075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91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17F6"/>
    <w:rPr>
      <w:rFonts w:ascii="Tahoma" w:hAnsi="Tahoma" w:cs="Tahoma"/>
      <w:sz w:val="16"/>
      <w:szCs w:val="16"/>
      <w:lang w:val="es-E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9012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9012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90126"/>
    <w:rPr>
      <w:sz w:val="20"/>
      <w:szCs w:val="20"/>
      <w:lang w:val="es-E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9012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9012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9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</dc:creator>
  <cp:lastModifiedBy>kasia</cp:lastModifiedBy>
  <cp:revision>2</cp:revision>
  <dcterms:created xsi:type="dcterms:W3CDTF">2016-08-22T19:49:00Z</dcterms:created>
  <dcterms:modified xsi:type="dcterms:W3CDTF">2016-08-22T19:49:00Z</dcterms:modified>
</cp:coreProperties>
</file>